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8FD5A" w14:textId="77777777" w:rsidR="00427AD6" w:rsidRPr="00C23342" w:rsidRDefault="00427AD6" w:rsidP="00427AD6">
      <w:pPr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C23342">
        <w:rPr>
          <w:b/>
          <w:bCs/>
          <w:color w:val="000000" w:themeColor="text1"/>
          <w:sz w:val="22"/>
          <w:szCs w:val="22"/>
          <w:lang w:val="en-US"/>
        </w:rPr>
        <w:t>Supplementary Table 4c. Most changed individual questions from BES between baseline and 12 months in the bariatric surgery induced weight loss group.</w:t>
      </w:r>
    </w:p>
    <w:tbl>
      <w:tblPr>
        <w:tblStyle w:val="TaulukkoRuudukko"/>
        <w:tblW w:w="14323" w:type="dxa"/>
        <w:tblLook w:val="04A0" w:firstRow="1" w:lastRow="0" w:firstColumn="1" w:lastColumn="0" w:noHBand="0" w:noVBand="1"/>
      </w:tblPr>
      <w:tblGrid>
        <w:gridCol w:w="1087"/>
        <w:gridCol w:w="10106"/>
        <w:gridCol w:w="1280"/>
        <w:gridCol w:w="1850"/>
      </w:tblGrid>
      <w:tr w:rsidR="00427AD6" w:rsidRPr="005F2784" w14:paraId="30D44C8C" w14:textId="77777777" w:rsidTr="00C23342">
        <w:trPr>
          <w:trHeight w:val="47"/>
        </w:trPr>
        <w:tc>
          <w:tcPr>
            <w:tcW w:w="0" w:type="auto"/>
            <w:noWrap/>
            <w:hideMark/>
          </w:tcPr>
          <w:p w14:paraId="7A5C3F88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Surgery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FFE3C71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Binge-Eating</w:t>
            </w:r>
            <w:proofErr w:type="spellEnd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Sc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7619471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888147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427AD6" w:rsidRPr="005F2784" w14:paraId="1585B293" w14:textId="77777777" w:rsidTr="00C23342">
        <w:trPr>
          <w:trHeight w:val="89"/>
        </w:trPr>
        <w:tc>
          <w:tcPr>
            <w:tcW w:w="0" w:type="auto"/>
            <w:noWrap/>
            <w:hideMark/>
          </w:tcPr>
          <w:p w14:paraId="5B8962D6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0A18CA0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09CAAA6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Δmean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(T3-T1)</w:t>
            </w:r>
          </w:p>
        </w:tc>
        <w:tc>
          <w:tcPr>
            <w:tcW w:w="0" w:type="auto"/>
            <w:hideMark/>
          </w:tcPr>
          <w:p w14:paraId="654B5195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Symmetry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test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p-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</w:tr>
      <w:tr w:rsidR="00427AD6" w:rsidRPr="005F2784" w14:paraId="4A3EE020" w14:textId="77777777" w:rsidTr="00C23342">
        <w:trPr>
          <w:trHeight w:val="320"/>
        </w:trPr>
        <w:tc>
          <w:tcPr>
            <w:tcW w:w="0" w:type="auto"/>
            <w:noWrap/>
            <w:hideMark/>
          </w:tcPr>
          <w:p w14:paraId="45206507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9</w:t>
            </w:r>
          </w:p>
        </w:tc>
        <w:tc>
          <w:tcPr>
            <w:tcW w:w="0" w:type="auto"/>
            <w:hideMark/>
          </w:tcPr>
          <w:p w14:paraId="06D09D28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My level of calorie intake does not go up very high or go down very low on a regular basis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2. Sometimes after I overeat, I will try to reduce my caloric intake to almost nothing to compensate for the excess calories I’ve eaten. 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3. I have a regular habit of overeating during the night. It seems that my routine is not to be hungry in the morning but overeat in the evening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4. In my adult years, I have had week-long periods where I practically starve myself. This follows periods when I overeat. It seems I live a life of either “feast or famine.” </w:t>
            </w:r>
          </w:p>
        </w:tc>
        <w:tc>
          <w:tcPr>
            <w:tcW w:w="0" w:type="auto"/>
            <w:noWrap/>
            <w:hideMark/>
          </w:tcPr>
          <w:p w14:paraId="0C29B252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36AA9C67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427AD6" w:rsidRPr="005F2784" w14:paraId="09F7C77E" w14:textId="77777777" w:rsidTr="00C23342">
        <w:trPr>
          <w:trHeight w:val="561"/>
        </w:trPr>
        <w:tc>
          <w:tcPr>
            <w:tcW w:w="0" w:type="auto"/>
            <w:noWrap/>
            <w:hideMark/>
          </w:tcPr>
          <w:p w14:paraId="69291B1E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6</w:t>
            </w:r>
          </w:p>
        </w:tc>
        <w:tc>
          <w:tcPr>
            <w:tcW w:w="0" w:type="auto"/>
            <w:hideMark/>
          </w:tcPr>
          <w:p w14:paraId="69023286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don’t feel any guilt or self-hate after I overeat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2. After I overeat, occasionally I feel guilt or self-hate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3. Almost all the time I experience strong guilt or self-hate after I overeat. </w:t>
            </w:r>
          </w:p>
        </w:tc>
        <w:tc>
          <w:tcPr>
            <w:tcW w:w="0" w:type="auto"/>
            <w:noWrap/>
            <w:hideMark/>
          </w:tcPr>
          <w:p w14:paraId="14593CB6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3E7AD986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427AD6" w:rsidRPr="005F2784" w14:paraId="3555F579" w14:textId="77777777" w:rsidTr="00C23342">
        <w:trPr>
          <w:trHeight w:val="819"/>
        </w:trPr>
        <w:tc>
          <w:tcPr>
            <w:tcW w:w="0" w:type="auto"/>
            <w:noWrap/>
            <w:hideMark/>
          </w:tcPr>
          <w:p w14:paraId="01ACF023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0" w:type="auto"/>
            <w:hideMark/>
          </w:tcPr>
          <w:p w14:paraId="62852D81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1. I feel capable to control my eating urges when I want to.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2. I feel like I have failed to control my eating more than the average person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3. I feel utterly helpless when it comes to feeling in control of my eating urges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4. Because I feel so helpless about controlling my </w:t>
            </w:r>
            <w:proofErr w:type="gramStart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>eating</w:t>
            </w:r>
            <w:proofErr w:type="gramEnd"/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 I have become very desperate about trying to get in control.</w:t>
            </w:r>
          </w:p>
        </w:tc>
        <w:tc>
          <w:tcPr>
            <w:tcW w:w="0" w:type="auto"/>
            <w:noWrap/>
            <w:hideMark/>
          </w:tcPr>
          <w:p w14:paraId="2A2F8FF3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7DB21ED6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427AD6" w:rsidRPr="005F2784" w14:paraId="03559823" w14:textId="77777777" w:rsidTr="00C23342">
        <w:trPr>
          <w:trHeight w:val="540"/>
        </w:trPr>
        <w:tc>
          <w:tcPr>
            <w:tcW w:w="0" w:type="auto"/>
            <w:noWrap/>
            <w:hideMark/>
          </w:tcPr>
          <w:p w14:paraId="3DB6F4DB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4</w:t>
            </w:r>
          </w:p>
        </w:tc>
        <w:tc>
          <w:tcPr>
            <w:tcW w:w="0" w:type="auto"/>
            <w:hideMark/>
          </w:tcPr>
          <w:p w14:paraId="2EDC3D7E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don’t think much about trying to control unwanted eating urges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2. At least some of the time, I feel my thoughts are pre-occupied with trying to control my eating urges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3. I feel that frequently I spend much time thinking about how much I ate or about trying not to eat anymore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4. It seems to me that most of my waking hours are pre-occupied by thoughts about eating or not eating. </w:t>
            </w:r>
            <w:r w:rsidRPr="00C23342">
              <w:rPr>
                <w:color w:val="000000" w:themeColor="text1"/>
                <w:sz w:val="22"/>
                <w:szCs w:val="22"/>
              </w:rPr>
              <w:t xml:space="preserve">I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feel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like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I’m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constantly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struggling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C23342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C23342">
              <w:rPr>
                <w:color w:val="000000" w:themeColor="text1"/>
                <w:sz w:val="22"/>
                <w:szCs w:val="22"/>
              </w:rPr>
              <w:t>e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2FCCA2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0ECA5618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427AD6" w:rsidRPr="005F2784" w14:paraId="7F5239E3" w14:textId="77777777" w:rsidTr="00C23342">
        <w:trPr>
          <w:trHeight w:val="564"/>
        </w:trPr>
        <w:tc>
          <w:tcPr>
            <w:tcW w:w="0" w:type="auto"/>
            <w:noWrap/>
            <w:hideMark/>
          </w:tcPr>
          <w:p w14:paraId="05BA19C9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0" w:type="auto"/>
            <w:hideMark/>
          </w:tcPr>
          <w:p w14:paraId="4F7BE7CB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23342">
              <w:rPr>
                <w:color w:val="000000" w:themeColor="text1"/>
                <w:sz w:val="22"/>
                <w:szCs w:val="22"/>
                <w:lang w:val="en-US"/>
              </w:rPr>
              <w:t xml:space="preserve">1. I don’t feel self-conscious about my weight or body size when I’m with others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2. I feel concerned about how I look to others, but it normally does not make me feel disappointed with myself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 xml:space="preserve">3. I do get self-conscious about my appearance and weight which makes me feel disappointed in myself. </w:t>
            </w:r>
            <w:r w:rsidRPr="00C23342">
              <w:rPr>
                <w:color w:val="000000" w:themeColor="text1"/>
                <w:sz w:val="22"/>
                <w:szCs w:val="22"/>
                <w:lang w:val="en-US"/>
              </w:rPr>
              <w:br/>
              <w:t>4. I feel very self-conscious about my weight and frequently, I feel intense shame and disgust for myself. I try to avoid social contacts because of my self- consciousness.</w:t>
            </w:r>
          </w:p>
        </w:tc>
        <w:tc>
          <w:tcPr>
            <w:tcW w:w="0" w:type="auto"/>
            <w:noWrap/>
            <w:hideMark/>
          </w:tcPr>
          <w:p w14:paraId="5F78444A" w14:textId="77777777" w:rsidR="00427AD6" w:rsidRPr="00C23342" w:rsidRDefault="00427AD6" w:rsidP="00C23342">
            <w:pPr>
              <w:rPr>
                <w:color w:val="000000" w:themeColor="text1"/>
                <w:sz w:val="22"/>
                <w:szCs w:val="22"/>
              </w:rPr>
            </w:pPr>
            <w:r w:rsidRPr="00C23342">
              <w:rPr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23E0BA27" w14:textId="77777777" w:rsidR="00427AD6" w:rsidRPr="00C23342" w:rsidRDefault="00427AD6" w:rsidP="00C2334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23342">
              <w:rPr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</w:tbl>
    <w:p w14:paraId="1083C3DC" w14:textId="77777777" w:rsidR="00427AD6" w:rsidRPr="00C23342" w:rsidRDefault="00427AD6" w:rsidP="00427AD6">
      <w:pPr>
        <w:rPr>
          <w:color w:val="000000" w:themeColor="text1"/>
          <w:sz w:val="22"/>
          <w:szCs w:val="22"/>
          <w:lang w:val="en-US"/>
        </w:rPr>
      </w:pPr>
      <w:r w:rsidRPr="00C23342">
        <w:rPr>
          <w:bCs/>
          <w:color w:val="000000" w:themeColor="text1"/>
          <w:sz w:val="22"/>
          <w:szCs w:val="22"/>
          <w:lang w:val="en-US"/>
        </w:rPr>
        <w:t>Abbreviations:</w:t>
      </w:r>
      <w:r w:rsidRPr="00C23342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C23342">
        <w:rPr>
          <w:color w:val="000000" w:themeColor="text1"/>
          <w:sz w:val="22"/>
          <w:szCs w:val="22"/>
          <w:lang w:val="en-US"/>
        </w:rPr>
        <w:t xml:space="preserve">Q, question; T1, timepoint 1 (0 months); T3, timepoint 3 (12 months). </w:t>
      </w:r>
    </w:p>
    <w:p w14:paraId="18585108" w14:textId="0054B424" w:rsidR="00856196" w:rsidRPr="00427AD6" w:rsidRDefault="00427AD6">
      <w:pPr>
        <w:rPr>
          <w:color w:val="000000" w:themeColor="text1"/>
          <w:sz w:val="22"/>
          <w:szCs w:val="22"/>
          <w:lang w:val="en-US"/>
        </w:rPr>
      </w:pPr>
      <w:r w:rsidRPr="00C23342">
        <w:rPr>
          <w:color w:val="000000" w:themeColor="text1"/>
          <w:sz w:val="22"/>
          <w:szCs w:val="22"/>
          <w:lang w:val="en-US"/>
        </w:rPr>
        <w:t xml:space="preserve">For comparisons, we used McNemar’s test of symmetry for dependent </w:t>
      </w:r>
      <w:proofErr w:type="gramStart"/>
      <w:r w:rsidRPr="00C23342">
        <w:rPr>
          <w:color w:val="000000" w:themeColor="text1"/>
          <w:sz w:val="22"/>
          <w:szCs w:val="22"/>
          <w:lang w:val="en-US"/>
        </w:rPr>
        <w:t>variables, and</w:t>
      </w:r>
      <w:proofErr w:type="gramEnd"/>
      <w:r w:rsidRPr="00C23342">
        <w:rPr>
          <w:color w:val="000000" w:themeColor="text1"/>
          <w:sz w:val="22"/>
          <w:szCs w:val="22"/>
          <w:lang w:val="en-US"/>
        </w:rPr>
        <w:t xml:space="preserve"> considered </w:t>
      </w:r>
      <w:r w:rsidRPr="00C23342">
        <w:rPr>
          <w:i/>
          <w:color w:val="000000" w:themeColor="text1"/>
          <w:sz w:val="22"/>
          <w:szCs w:val="22"/>
          <w:lang w:val="en-US"/>
        </w:rPr>
        <w:t xml:space="preserve">p </w:t>
      </w:r>
      <w:r w:rsidRPr="00C23342">
        <w:rPr>
          <w:color w:val="000000" w:themeColor="text1"/>
          <w:sz w:val="22"/>
          <w:szCs w:val="22"/>
          <w:lang w:val="en-US"/>
        </w:rPr>
        <w:t xml:space="preserve">&lt; 0.05 statistically significant. </w:t>
      </w:r>
      <w:r w:rsidRPr="00C23342">
        <w:rPr>
          <w:rFonts w:cstheme="minorHAnsi"/>
          <w:color w:val="000000" w:themeColor="text1"/>
          <w:sz w:val="22"/>
          <w:szCs w:val="22"/>
          <w:lang w:val="en-US"/>
        </w:rPr>
        <w:t>Significant values are shown in bold.</w:t>
      </w:r>
    </w:p>
    <w:sectPr w:rsidR="00856196" w:rsidRPr="00427AD6" w:rsidSect="00427AD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AD6"/>
    <w:rsid w:val="00091BB9"/>
    <w:rsid w:val="00427AD6"/>
    <w:rsid w:val="005A723E"/>
    <w:rsid w:val="005D6B09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1D2064"/>
  <w15:chartTrackingRefBased/>
  <w15:docId w15:val="{70474CA7-E61F-DD4C-B609-CE97B9E7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27AD6"/>
  </w:style>
  <w:style w:type="paragraph" w:styleId="Otsikko1">
    <w:name w:val="heading 1"/>
    <w:basedOn w:val="Normaali"/>
    <w:next w:val="Normaali"/>
    <w:link w:val="Otsikko1Char"/>
    <w:uiPriority w:val="9"/>
    <w:qFormat/>
    <w:rsid w:val="00427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27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27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27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27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27A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27A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27A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27A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27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27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27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27AD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27AD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27AD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27AD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27AD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27AD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27A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27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27A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27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27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27AD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27AD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27AD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27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27AD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27AD6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427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8:13:00Z</dcterms:created>
  <dcterms:modified xsi:type="dcterms:W3CDTF">2026-03-22T08:13:00Z</dcterms:modified>
</cp:coreProperties>
</file>